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7B1379" w14:textId="2BBCA2B0" w:rsidR="0071560F" w:rsidRPr="00996962" w:rsidRDefault="0071560F" w:rsidP="0071560F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996962">
        <w:rPr>
          <w:rFonts w:ascii="Times New Roman" w:hAnsi="Times New Roman" w:cs="Times New Roman"/>
          <w:b/>
          <w:bCs/>
          <w:szCs w:val="24"/>
        </w:rPr>
        <w:t>TABLE |</w:t>
      </w:r>
      <w:r w:rsidRPr="00996962">
        <w:rPr>
          <w:rFonts w:ascii="Times New Roman" w:hAnsi="Times New Roman" w:cs="Times New Roman"/>
          <w:szCs w:val="24"/>
        </w:rPr>
        <w:t xml:space="preserve"> Search strategies with the </w:t>
      </w:r>
      <w:r w:rsidR="005916E4">
        <w:rPr>
          <w:rFonts w:ascii="Times New Roman" w:hAnsi="Times New Roman" w:cs="Times New Roman"/>
          <w:szCs w:val="24"/>
        </w:rPr>
        <w:t>MEDLINE</w:t>
      </w:r>
      <w:r w:rsidRPr="00996962">
        <w:rPr>
          <w:rFonts w:ascii="Times New Roman" w:hAnsi="Times New Roman" w:cs="Times New Roman"/>
          <w:szCs w:val="24"/>
        </w:rPr>
        <w:t xml:space="preserve"> </w:t>
      </w:r>
      <w:r w:rsidR="0026663B">
        <w:rPr>
          <w:rFonts w:ascii="Times New Roman" w:hAnsi="Times New Roman" w:cs="Times New Roman"/>
          <w:szCs w:val="24"/>
        </w:rPr>
        <w:t xml:space="preserve">(Ovid) </w:t>
      </w:r>
      <w:r w:rsidRPr="00996962">
        <w:rPr>
          <w:rFonts w:ascii="Times New Roman" w:hAnsi="Times New Roman" w:cs="Times New Roman"/>
          <w:szCs w:val="24"/>
        </w:rPr>
        <w:t>database.</w:t>
      </w:r>
    </w:p>
    <w:tbl>
      <w:tblPr>
        <w:tblW w:w="5000" w:type="pct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8"/>
        <w:gridCol w:w="7939"/>
        <w:gridCol w:w="1007"/>
      </w:tblGrid>
      <w:tr w:rsidR="0071560F" w:rsidRPr="00996962" w14:paraId="018299C6" w14:textId="77777777" w:rsidTr="00D67C8C">
        <w:tc>
          <w:tcPr>
            <w:tcW w:w="21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A6DCF4" w14:textId="77777777" w:rsidR="0071560F" w:rsidRPr="00996962" w:rsidRDefault="0071560F" w:rsidP="00D67C8C">
            <w:pPr>
              <w:spacing w:before="150" w:after="30"/>
              <w:rPr>
                <w:rFonts w:ascii="Times New Roman" w:hAnsi="Times New Roman" w:cs="Times New Roman"/>
                <w:b/>
                <w:bCs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b/>
                <w:bCs/>
                <w:color w:val="0A0905"/>
                <w:szCs w:val="24"/>
              </w:rPr>
              <w:t>#</w:t>
            </w:r>
          </w:p>
        </w:tc>
        <w:tc>
          <w:tcPr>
            <w:tcW w:w="424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7747DF" w14:textId="77777777" w:rsidR="0071560F" w:rsidRPr="00996962" w:rsidRDefault="0071560F" w:rsidP="00D67C8C">
            <w:pPr>
              <w:spacing w:before="150" w:after="30"/>
              <w:rPr>
                <w:rFonts w:ascii="Times New Roman" w:hAnsi="Times New Roman" w:cs="Times New Roman"/>
                <w:b/>
                <w:bCs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b/>
                <w:bCs/>
                <w:color w:val="0A0905"/>
                <w:szCs w:val="24"/>
              </w:rPr>
              <w:t>Search terms</w:t>
            </w:r>
          </w:p>
        </w:tc>
        <w:tc>
          <w:tcPr>
            <w:tcW w:w="53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0CF792" w14:textId="77777777" w:rsidR="0071560F" w:rsidRPr="00996962" w:rsidRDefault="0071560F" w:rsidP="00D67C8C">
            <w:pPr>
              <w:spacing w:before="150" w:after="30"/>
              <w:rPr>
                <w:rFonts w:ascii="Times New Roman" w:hAnsi="Times New Roman" w:cs="Times New Roman"/>
                <w:b/>
                <w:bCs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b/>
                <w:bCs/>
                <w:color w:val="0A0905"/>
                <w:szCs w:val="24"/>
              </w:rPr>
              <w:t>Results</w:t>
            </w:r>
          </w:p>
        </w:tc>
      </w:tr>
      <w:tr w:rsidR="0071560F" w:rsidRPr="00996962" w14:paraId="0D28E8B2" w14:textId="77777777" w:rsidTr="00D67C8C">
        <w:tc>
          <w:tcPr>
            <w:tcW w:w="21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51EC9E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1</w:t>
            </w:r>
          </w:p>
        </w:tc>
        <w:tc>
          <w:tcPr>
            <w:tcW w:w="424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EF18E8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 xml:space="preserve">(barrier* or </w:t>
            </w:r>
            <w:proofErr w:type="spellStart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discriminat</w:t>
            </w:r>
            <w:proofErr w:type="spellEnd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* or difficult* or challenge*).</w:t>
            </w:r>
            <w:proofErr w:type="spellStart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mp</w:t>
            </w:r>
            <w:proofErr w:type="spellEnd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. [</w:t>
            </w:r>
            <w:proofErr w:type="spellStart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mp</w:t>
            </w:r>
            <w:proofErr w:type="spellEnd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3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9B4168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1321585</w:t>
            </w:r>
          </w:p>
        </w:tc>
      </w:tr>
      <w:tr w:rsidR="0071560F" w:rsidRPr="00996962" w14:paraId="4409A015" w14:textId="77777777" w:rsidTr="00D67C8C">
        <w:tc>
          <w:tcPr>
            <w:tcW w:w="21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73AF71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2</w:t>
            </w:r>
          </w:p>
        </w:tc>
        <w:tc>
          <w:tcPr>
            <w:tcW w:w="424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1E8223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 xml:space="preserve">(facilitator* or </w:t>
            </w:r>
            <w:proofErr w:type="spellStart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motivat</w:t>
            </w:r>
            <w:proofErr w:type="spellEnd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* or enabler*).</w:t>
            </w:r>
            <w:proofErr w:type="spellStart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mp</w:t>
            </w:r>
            <w:proofErr w:type="spellEnd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. [</w:t>
            </w:r>
            <w:proofErr w:type="spellStart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mp</w:t>
            </w:r>
            <w:proofErr w:type="spellEnd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3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737985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151817</w:t>
            </w:r>
          </w:p>
        </w:tc>
      </w:tr>
      <w:tr w:rsidR="0071560F" w:rsidRPr="00996962" w14:paraId="049C6930" w14:textId="77777777" w:rsidTr="00D67C8C">
        <w:tc>
          <w:tcPr>
            <w:tcW w:w="21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4F2B62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3</w:t>
            </w:r>
          </w:p>
        </w:tc>
        <w:tc>
          <w:tcPr>
            <w:tcW w:w="424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401BB4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1 and 2</w:t>
            </w:r>
          </w:p>
        </w:tc>
        <w:tc>
          <w:tcPr>
            <w:tcW w:w="53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739EB6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28868</w:t>
            </w:r>
          </w:p>
        </w:tc>
      </w:tr>
      <w:tr w:rsidR="0071560F" w:rsidRPr="00996962" w14:paraId="1DE310E5" w14:textId="77777777" w:rsidTr="00D67C8C">
        <w:tc>
          <w:tcPr>
            <w:tcW w:w="21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7C0B55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4</w:t>
            </w:r>
          </w:p>
        </w:tc>
        <w:tc>
          <w:tcPr>
            <w:tcW w:w="424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CBC539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"Delivery of Health Care"/</w:t>
            </w:r>
          </w:p>
        </w:tc>
        <w:tc>
          <w:tcPr>
            <w:tcW w:w="53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59F39A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83390</w:t>
            </w:r>
          </w:p>
        </w:tc>
      </w:tr>
      <w:tr w:rsidR="0071560F" w:rsidRPr="00996962" w14:paraId="5FBC4C0C" w14:textId="77777777" w:rsidTr="00D67C8C">
        <w:tc>
          <w:tcPr>
            <w:tcW w:w="21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0BF2A4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5</w:t>
            </w:r>
          </w:p>
        </w:tc>
        <w:tc>
          <w:tcPr>
            <w:tcW w:w="424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684211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Health Services Accessibility/</w:t>
            </w:r>
          </w:p>
        </w:tc>
        <w:tc>
          <w:tcPr>
            <w:tcW w:w="53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BB3A67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68216</w:t>
            </w:r>
          </w:p>
        </w:tc>
      </w:tr>
      <w:tr w:rsidR="0071560F" w:rsidRPr="00996962" w14:paraId="098795C1" w14:textId="77777777" w:rsidTr="00D67C8C">
        <w:tc>
          <w:tcPr>
            <w:tcW w:w="21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BE3EE7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6</w:t>
            </w:r>
          </w:p>
        </w:tc>
        <w:tc>
          <w:tcPr>
            <w:tcW w:w="424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7FF5E3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"Patient Acceptance of Health Care"/</w:t>
            </w:r>
          </w:p>
        </w:tc>
        <w:tc>
          <w:tcPr>
            <w:tcW w:w="53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08FABB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41672</w:t>
            </w:r>
          </w:p>
        </w:tc>
      </w:tr>
      <w:tr w:rsidR="0071560F" w:rsidRPr="00996962" w14:paraId="7D687757" w14:textId="77777777" w:rsidTr="00D67C8C">
        <w:tc>
          <w:tcPr>
            <w:tcW w:w="21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88BAF8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7</w:t>
            </w:r>
          </w:p>
        </w:tc>
        <w:tc>
          <w:tcPr>
            <w:tcW w:w="424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799C3A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(health care access* or healthcare access* or community health care* or antenatal care* or postnatal care* or primary health care* or medical care*).</w:t>
            </w:r>
            <w:proofErr w:type="spellStart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mp</w:t>
            </w:r>
            <w:proofErr w:type="spellEnd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. [</w:t>
            </w:r>
            <w:proofErr w:type="spellStart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mp</w:t>
            </w:r>
            <w:proofErr w:type="spellEnd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3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6B38A3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137815</w:t>
            </w:r>
          </w:p>
        </w:tc>
      </w:tr>
      <w:tr w:rsidR="0071560F" w:rsidRPr="00996962" w14:paraId="1A7EE990" w14:textId="77777777" w:rsidTr="00D67C8C">
        <w:tc>
          <w:tcPr>
            <w:tcW w:w="21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B7324D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8</w:t>
            </w:r>
          </w:p>
        </w:tc>
        <w:tc>
          <w:tcPr>
            <w:tcW w:w="424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118AD1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 xml:space="preserve">(healthcare* </w:t>
            </w:r>
            <w:proofErr w:type="spellStart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utili#ation</w:t>
            </w:r>
            <w:proofErr w:type="spellEnd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 xml:space="preserve"> or health care </w:t>
            </w:r>
            <w:proofErr w:type="spellStart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utili#ation</w:t>
            </w:r>
            <w:proofErr w:type="spellEnd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 xml:space="preserve"> or health care application* or health care employment* or health care practice* or health care operation*).</w:t>
            </w:r>
            <w:proofErr w:type="spellStart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mp</w:t>
            </w:r>
            <w:proofErr w:type="spellEnd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. [</w:t>
            </w:r>
            <w:proofErr w:type="spellStart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mp</w:t>
            </w:r>
            <w:proofErr w:type="spellEnd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3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073B68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10485</w:t>
            </w:r>
          </w:p>
        </w:tc>
      </w:tr>
      <w:tr w:rsidR="0071560F" w:rsidRPr="00996962" w14:paraId="23E12B96" w14:textId="77777777" w:rsidTr="00D67C8C">
        <w:tc>
          <w:tcPr>
            <w:tcW w:w="21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D2F8A1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9</w:t>
            </w:r>
          </w:p>
        </w:tc>
        <w:tc>
          <w:tcPr>
            <w:tcW w:w="424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98FE9F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4 or 5 or 6 or 7 or 8</w:t>
            </w:r>
          </w:p>
        </w:tc>
        <w:tc>
          <w:tcPr>
            <w:tcW w:w="53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6CF433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306831</w:t>
            </w:r>
          </w:p>
        </w:tc>
      </w:tr>
      <w:tr w:rsidR="0071560F" w:rsidRPr="00996962" w14:paraId="79FCA9D3" w14:textId="77777777" w:rsidTr="00D67C8C">
        <w:tc>
          <w:tcPr>
            <w:tcW w:w="21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51D1EB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10</w:t>
            </w:r>
          </w:p>
        </w:tc>
        <w:tc>
          <w:tcPr>
            <w:tcW w:w="424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EECF3B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Women/</w:t>
            </w:r>
          </w:p>
        </w:tc>
        <w:tc>
          <w:tcPr>
            <w:tcW w:w="53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90E060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14437</w:t>
            </w:r>
          </w:p>
        </w:tc>
      </w:tr>
      <w:tr w:rsidR="0071560F" w:rsidRPr="00996962" w14:paraId="6B3A6482" w14:textId="77777777" w:rsidTr="00D67C8C">
        <w:tc>
          <w:tcPr>
            <w:tcW w:w="21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0BF385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11</w:t>
            </w:r>
          </w:p>
        </w:tc>
        <w:tc>
          <w:tcPr>
            <w:tcW w:w="424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8A167F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(women or female).</w:t>
            </w:r>
            <w:proofErr w:type="spellStart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mp</w:t>
            </w:r>
            <w:proofErr w:type="spellEnd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. [</w:t>
            </w:r>
            <w:proofErr w:type="spellStart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mp</w:t>
            </w:r>
            <w:proofErr w:type="spellEnd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3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8DF69B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8283616</w:t>
            </w:r>
          </w:p>
        </w:tc>
      </w:tr>
      <w:tr w:rsidR="0071560F" w:rsidRPr="00996962" w14:paraId="605FAC90" w14:textId="77777777" w:rsidTr="00D67C8C">
        <w:tc>
          <w:tcPr>
            <w:tcW w:w="21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2EC504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lastRenderedPageBreak/>
              <w:t>12</w:t>
            </w:r>
          </w:p>
        </w:tc>
        <w:tc>
          <w:tcPr>
            <w:tcW w:w="424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48F29C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10 or 11</w:t>
            </w:r>
          </w:p>
        </w:tc>
        <w:tc>
          <w:tcPr>
            <w:tcW w:w="53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902171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8283616</w:t>
            </w:r>
          </w:p>
        </w:tc>
      </w:tr>
      <w:tr w:rsidR="0071560F" w:rsidRPr="00996962" w14:paraId="25473F1F" w14:textId="77777777" w:rsidTr="00D67C8C">
        <w:tc>
          <w:tcPr>
            <w:tcW w:w="21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6BF936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13</w:t>
            </w:r>
          </w:p>
        </w:tc>
        <w:tc>
          <w:tcPr>
            <w:tcW w:w="424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4471D9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Bangladesh/</w:t>
            </w:r>
          </w:p>
        </w:tc>
        <w:tc>
          <w:tcPr>
            <w:tcW w:w="53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D05484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9586</w:t>
            </w:r>
          </w:p>
        </w:tc>
      </w:tr>
      <w:tr w:rsidR="0071560F" w:rsidRPr="00996962" w14:paraId="1A27815B" w14:textId="77777777" w:rsidTr="00D67C8C">
        <w:tc>
          <w:tcPr>
            <w:tcW w:w="21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4D42C8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14</w:t>
            </w:r>
          </w:p>
        </w:tc>
        <w:tc>
          <w:tcPr>
            <w:tcW w:w="424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07C72C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 xml:space="preserve">(Bangladesh* or India or Pakistan or Nepal or Bhutan or South Asia or developing </w:t>
            </w:r>
            <w:proofErr w:type="spellStart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countr</w:t>
            </w:r>
            <w:proofErr w:type="spellEnd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 xml:space="preserve">* or low-and middle-income </w:t>
            </w:r>
            <w:proofErr w:type="spellStart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countr</w:t>
            </w:r>
            <w:proofErr w:type="spellEnd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*).</w:t>
            </w:r>
            <w:proofErr w:type="spellStart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mp</w:t>
            </w:r>
            <w:proofErr w:type="spellEnd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. [</w:t>
            </w:r>
            <w:proofErr w:type="spellStart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mp</w:t>
            </w:r>
            <w:proofErr w:type="spellEnd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3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70DEFE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247513</w:t>
            </w:r>
          </w:p>
        </w:tc>
      </w:tr>
      <w:tr w:rsidR="0071560F" w:rsidRPr="00996962" w14:paraId="15F6E5AF" w14:textId="77777777" w:rsidTr="00D67C8C">
        <w:tc>
          <w:tcPr>
            <w:tcW w:w="21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9A33AE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15</w:t>
            </w:r>
          </w:p>
        </w:tc>
        <w:tc>
          <w:tcPr>
            <w:tcW w:w="424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BDA02F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13 or 14</w:t>
            </w:r>
          </w:p>
        </w:tc>
        <w:tc>
          <w:tcPr>
            <w:tcW w:w="53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B6FC38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247513</w:t>
            </w:r>
          </w:p>
        </w:tc>
      </w:tr>
      <w:tr w:rsidR="0071560F" w:rsidRPr="00996962" w14:paraId="201D087E" w14:textId="77777777" w:rsidTr="00D67C8C">
        <w:tc>
          <w:tcPr>
            <w:tcW w:w="21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D62F49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16</w:t>
            </w:r>
          </w:p>
        </w:tc>
        <w:tc>
          <w:tcPr>
            <w:tcW w:w="424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E0CCA7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3 and 9 and 12 and 15</w:t>
            </w:r>
          </w:p>
        </w:tc>
        <w:tc>
          <w:tcPr>
            <w:tcW w:w="53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17E0EF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187</w:t>
            </w:r>
          </w:p>
        </w:tc>
      </w:tr>
      <w:tr w:rsidR="0071560F" w:rsidRPr="00996962" w14:paraId="615C03C9" w14:textId="77777777" w:rsidTr="00D67C8C">
        <w:tc>
          <w:tcPr>
            <w:tcW w:w="21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DB912F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17</w:t>
            </w:r>
          </w:p>
        </w:tc>
        <w:tc>
          <w:tcPr>
            <w:tcW w:w="424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5D6F85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limit 16 to (</w:t>
            </w:r>
            <w:proofErr w:type="spellStart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english</w:t>
            </w:r>
            <w:proofErr w:type="spellEnd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 xml:space="preserve"> language and female and full text and humans and </w:t>
            </w:r>
            <w:proofErr w:type="spellStart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english</w:t>
            </w:r>
            <w:proofErr w:type="spellEnd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 xml:space="preserve"> and </w:t>
            </w:r>
            <w:proofErr w:type="spellStart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medline</w:t>
            </w:r>
            <w:proofErr w:type="spellEnd"/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)</w:t>
            </w:r>
          </w:p>
        </w:tc>
        <w:tc>
          <w:tcPr>
            <w:tcW w:w="53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8C2B0B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41</w:t>
            </w:r>
          </w:p>
        </w:tc>
      </w:tr>
      <w:tr w:rsidR="0071560F" w:rsidRPr="00996962" w14:paraId="29E1E147" w14:textId="77777777" w:rsidTr="00D67C8C">
        <w:tc>
          <w:tcPr>
            <w:tcW w:w="21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0A181A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18</w:t>
            </w:r>
          </w:p>
        </w:tc>
        <w:tc>
          <w:tcPr>
            <w:tcW w:w="424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4B6E5D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limit 17 to "all adult (19 plus years)"</w:t>
            </w:r>
          </w:p>
        </w:tc>
        <w:tc>
          <w:tcPr>
            <w:tcW w:w="53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D5EC96" w14:textId="77777777" w:rsidR="0071560F" w:rsidRPr="00996962" w:rsidRDefault="0071560F" w:rsidP="00D67C8C">
            <w:pPr>
              <w:spacing w:after="0"/>
              <w:rPr>
                <w:rFonts w:ascii="Times New Roman" w:hAnsi="Times New Roman" w:cs="Times New Roman"/>
                <w:color w:val="0A0905"/>
                <w:szCs w:val="24"/>
              </w:rPr>
            </w:pPr>
            <w:r w:rsidRPr="00996962">
              <w:rPr>
                <w:rFonts w:ascii="Times New Roman" w:hAnsi="Times New Roman" w:cs="Times New Roman"/>
                <w:color w:val="0A0905"/>
                <w:szCs w:val="24"/>
              </w:rPr>
              <w:t>23</w:t>
            </w:r>
          </w:p>
        </w:tc>
      </w:tr>
    </w:tbl>
    <w:p w14:paraId="598C2FC4" w14:textId="77777777" w:rsidR="0071560F" w:rsidRPr="00996962" w:rsidRDefault="0071560F" w:rsidP="0071560F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0A0905"/>
          <w:szCs w:val="24"/>
        </w:rPr>
      </w:pPr>
    </w:p>
    <w:p w14:paraId="721168C6" w14:textId="77777777" w:rsidR="0071560F" w:rsidRPr="00996962" w:rsidRDefault="0071560F" w:rsidP="0071560F">
      <w:pPr>
        <w:rPr>
          <w:rFonts w:ascii="Times New Roman" w:hAnsi="Times New Roman" w:cs="Times New Roman"/>
          <w:szCs w:val="24"/>
          <w:lang w:val="en-US"/>
        </w:rPr>
      </w:pPr>
      <w:r w:rsidRPr="00996962">
        <w:rPr>
          <w:rFonts w:ascii="Times New Roman" w:hAnsi="Times New Roman" w:cs="Times New Roman"/>
          <w:szCs w:val="24"/>
          <w:lang w:val="en-US"/>
        </w:rPr>
        <w:t xml:space="preserve"> </w:t>
      </w:r>
    </w:p>
    <w:p w14:paraId="6159955F" w14:textId="77777777" w:rsidR="00300C72" w:rsidRPr="00996962" w:rsidRDefault="00300C72">
      <w:pPr>
        <w:rPr>
          <w:rFonts w:ascii="Times New Roman" w:hAnsi="Times New Roman" w:cs="Times New Roman"/>
          <w:szCs w:val="24"/>
        </w:rPr>
      </w:pPr>
    </w:p>
    <w:sectPr w:rsidR="00300C72" w:rsidRPr="00996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A7C"/>
    <w:rsid w:val="00036510"/>
    <w:rsid w:val="0026663B"/>
    <w:rsid w:val="00300C72"/>
    <w:rsid w:val="003762C1"/>
    <w:rsid w:val="005916E4"/>
    <w:rsid w:val="0071560F"/>
    <w:rsid w:val="007B7D90"/>
    <w:rsid w:val="00981CA3"/>
    <w:rsid w:val="00996962"/>
    <w:rsid w:val="00C33A7C"/>
    <w:rsid w:val="00ED0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1FFC4"/>
  <w15:chartTrackingRefBased/>
  <w15:docId w15:val="{9E4AE6E7-54E8-4EF4-A318-33B61C229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60F"/>
    <w:pPr>
      <w:spacing w:after="120" w:line="360" w:lineRule="atLeast"/>
    </w:pPr>
    <w:rPr>
      <w:rFonts w:ascii="Arial" w:eastAsia="Times New Roman" w:hAnsi="Arial" w:cs="Arial"/>
      <w:kern w:val="0"/>
      <w:sz w:val="24"/>
      <w:szCs w:val="2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3A7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3A7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A7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3A7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3A7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3A7C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3A7C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3A7C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3A7C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A7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3A7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A7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3A7C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3A7C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3A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3A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3A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3A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3A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3A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3A7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3A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3A7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3A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3A7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3A7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3A7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sz w:val="22"/>
      <w:szCs w:val="2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3A7C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3A7C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7</Words>
  <Characters>2382</Characters>
  <Application>Microsoft Office Word</Application>
  <DocSecurity>0</DocSecurity>
  <Lines>19</Lines>
  <Paragraphs>5</Paragraphs>
  <ScaleCrop>false</ScaleCrop>
  <Company/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oy Kumar Chanda</dc:creator>
  <cp:keywords/>
  <dc:description/>
  <cp:lastModifiedBy>Sanjoy Kumar Chanda</cp:lastModifiedBy>
  <cp:revision>6</cp:revision>
  <dcterms:created xsi:type="dcterms:W3CDTF">2024-10-03T05:30:00Z</dcterms:created>
  <dcterms:modified xsi:type="dcterms:W3CDTF">2025-11-18T14:26:00Z</dcterms:modified>
</cp:coreProperties>
</file>